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8602"/>
      </w:tblGrid>
      <w:tr w:rsidR="006A15AB" w:rsidRPr="006A15AB" w14:paraId="333A57D4" w14:textId="77777777" w:rsidTr="006A15AB">
        <w:trPr>
          <w:trHeight w:val="420"/>
          <w:jc w:val="center"/>
        </w:trPr>
        <w:tc>
          <w:tcPr>
            <w:tcW w:w="9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0A27" w14:textId="58ABB0A5" w:rsidR="006A15AB" w:rsidRPr="006A15AB" w:rsidRDefault="006A15AB" w:rsidP="006A1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upplementary Table 2. </w:t>
            </w: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nserved sequences of the Envelope gene identified from the 812 strains of SARS-CoV-2</w:t>
            </w:r>
          </w:p>
        </w:tc>
      </w:tr>
      <w:tr w:rsidR="006A15AB" w:rsidRPr="006A15AB" w14:paraId="65CC69FA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83BCD" w14:textId="5FC9D3A1" w:rsidR="006A15AB" w:rsidRPr="006A15AB" w:rsidRDefault="006A15AB" w:rsidP="006A1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on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B14DE" w14:textId="77777777" w:rsidR="006A15AB" w:rsidRPr="006A15AB" w:rsidRDefault="006A15AB" w:rsidP="006A1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</w:t>
            </w:r>
          </w:p>
        </w:tc>
      </w:tr>
      <w:tr w:rsidR="006A15AB" w:rsidRPr="006A15AB" w14:paraId="52F32464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A9A26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11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88716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TACTCATT</w:t>
            </w:r>
          </w:p>
        </w:tc>
      </w:tr>
      <w:tr w:rsidR="006A15AB" w:rsidRPr="006A15AB" w14:paraId="0B26961B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80285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-68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57B44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AGAGACAGGTACGTTAATAGTTAATAGCGTACTTCTTTTTCTTGCTTT</w:t>
            </w:r>
          </w:p>
        </w:tc>
      </w:tr>
      <w:tr w:rsidR="006A15AB" w:rsidRPr="006A15AB" w14:paraId="28744369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93856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-95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333BB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GGTATTCTTGCTAGTTACACTAGC</w:t>
            </w:r>
          </w:p>
        </w:tc>
      </w:tr>
      <w:tr w:rsidR="006A15AB" w:rsidRPr="006A15AB" w14:paraId="793C0DC2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AC8A6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-109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02FF1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CCTTACTGCGC</w:t>
            </w:r>
          </w:p>
        </w:tc>
      </w:tr>
      <w:tr w:rsidR="006A15AB" w:rsidRPr="006A15AB" w14:paraId="7150888C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8CA2F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-135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268B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GATTGTGTGCGTACTGCTGCAAT</w:t>
            </w:r>
          </w:p>
        </w:tc>
      </w:tr>
      <w:tr w:rsidR="006A15AB" w:rsidRPr="006A15AB" w14:paraId="66EB9DFB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4BFC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-147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6D664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GTTAACGTG</w:t>
            </w:r>
          </w:p>
        </w:tc>
      </w:tr>
      <w:tr w:rsidR="006A15AB" w:rsidRPr="006A15AB" w14:paraId="3806C301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89659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-156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CD150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CTTGTA</w:t>
            </w:r>
          </w:p>
        </w:tc>
      </w:tr>
      <w:tr w:rsidR="006A15AB" w:rsidRPr="006A15AB" w14:paraId="5B2CC4C1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3C824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-171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1F18E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CCTTCTTTTTAC</w:t>
            </w:r>
          </w:p>
        </w:tc>
      </w:tr>
      <w:tr w:rsidR="006A15AB" w:rsidRPr="006A15AB" w14:paraId="3CFE2827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F6BB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-183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A3CE1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TACTCTCGT</w:t>
            </w:r>
          </w:p>
        </w:tc>
      </w:tr>
      <w:tr w:rsidR="006A15AB" w:rsidRPr="006A15AB" w14:paraId="21B14EEC" w14:textId="77777777" w:rsidTr="006A15AB">
        <w:trPr>
          <w:jc w:val="center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744A5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5-224</w:t>
            </w:r>
          </w:p>
        </w:tc>
        <w:tc>
          <w:tcPr>
            <w:tcW w:w="8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15E09" w14:textId="77777777" w:rsidR="006A15AB" w:rsidRPr="006A15AB" w:rsidRDefault="006A15AB" w:rsidP="006A15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A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AAAATCTGAATTCTTCTAGAGTTCCTGATCTTCTGGT</w:t>
            </w:r>
          </w:p>
        </w:tc>
      </w:tr>
    </w:tbl>
    <w:p w14:paraId="7A7C4167" w14:textId="77777777" w:rsidR="0067793F" w:rsidRDefault="0067793F"/>
    <w:sectPr w:rsidR="0067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ExNTY2NTIzNLFQ0lEKTi0uzszPAykwrAUAewVm3ywAAAA="/>
  </w:docVars>
  <w:rsids>
    <w:rsidRoot w:val="00E514B2"/>
    <w:rsid w:val="0067793F"/>
    <w:rsid w:val="006A15AB"/>
    <w:rsid w:val="00E5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822A"/>
  <w15:chartTrackingRefBased/>
  <w15:docId w15:val="{B007AF2D-1441-46C2-AF8B-E150BF40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1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1-18T13:00:00Z</dcterms:created>
  <dcterms:modified xsi:type="dcterms:W3CDTF">2022-01-18T13:04:00Z</dcterms:modified>
</cp:coreProperties>
</file>